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3BC" w:rsidRPr="00EC66B7" w:rsidRDefault="009463BC" w:rsidP="009463BC">
      <w:pPr>
        <w:spacing w:after="10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C66B7">
        <w:rPr>
          <w:rStyle w:val="Heading2Char"/>
          <w:rFonts w:ascii="Times New Roman" w:eastAsiaTheme="minorEastAsia" w:hAnsi="Times New Roman"/>
          <w:b w:val="0"/>
          <w:sz w:val="24"/>
          <w:szCs w:val="24"/>
        </w:rPr>
        <w:t xml:space="preserve">Table S1. </w:t>
      </w:r>
      <w:r w:rsidRPr="00EC66B7">
        <w:rPr>
          <w:rFonts w:ascii="Times New Roman" w:hAnsi="Times New Roman"/>
          <w:sz w:val="24"/>
          <w:szCs w:val="24"/>
        </w:rPr>
        <w:t xml:space="preserve">Descriptive statistics for countries included in this study. </w:t>
      </w:r>
    </w:p>
    <w:tbl>
      <w:tblPr>
        <w:tblStyle w:val="TableGrid"/>
        <w:tblW w:w="0" w:type="auto"/>
        <w:tblLook w:val="04A0"/>
      </w:tblPr>
      <w:tblGrid>
        <w:gridCol w:w="1481"/>
        <w:gridCol w:w="1306"/>
        <w:gridCol w:w="1504"/>
        <w:gridCol w:w="1553"/>
        <w:gridCol w:w="1453"/>
        <w:gridCol w:w="1338"/>
        <w:gridCol w:w="1497"/>
        <w:gridCol w:w="1134"/>
        <w:gridCol w:w="670"/>
        <w:gridCol w:w="622"/>
        <w:gridCol w:w="618"/>
      </w:tblGrid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ountr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A</w:t>
            </w:r>
            <w:r>
              <w:t>dult mortality rat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L</w:t>
            </w:r>
            <w:r>
              <w:t>ife expectancy at birth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M</w:t>
            </w:r>
            <w:r>
              <w:t>aternal mortality rati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U</w:t>
            </w:r>
            <w:r>
              <w:t xml:space="preserve">nder </w:t>
            </w:r>
            <w:r w:rsidRPr="00C55CE3">
              <w:t>5</w:t>
            </w:r>
            <w:r>
              <w:t xml:space="preserve"> mortality rat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I</w:t>
            </w:r>
            <w:r>
              <w:t>nfant mortality rat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H</w:t>
            </w:r>
            <w:r>
              <w:t>ealthy life expectanc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Sex</w:t>
            </w:r>
            <w:r>
              <w:t xml:space="preserve"> </w:t>
            </w:r>
            <w:r w:rsidRPr="00C55CE3">
              <w:t>ratio</w:t>
            </w:r>
            <w:r>
              <w:t xml:space="preserve"> </w:t>
            </w:r>
            <w:r w:rsidRPr="00C55CE3">
              <w:t>at</w:t>
            </w:r>
            <w:r>
              <w:t xml:space="preserve"> </w:t>
            </w:r>
            <w:r w:rsidRPr="00C55CE3">
              <w:t>birth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Latitud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proofErr w:type="spellStart"/>
            <w:r>
              <w:t>log</w:t>
            </w:r>
            <w:r w:rsidRPr="00C55CE3">
              <w:t>GDP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fert</w:t>
            </w:r>
            <w:r>
              <w:t>ility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lba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.633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lger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389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ngol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037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7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AntiguaandBarbud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.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rgentin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333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2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rme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537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7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ustral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395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ustr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447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Azerbaij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.177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ahama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485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ahrai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11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2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arbado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.008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elaru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.632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elgium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109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eliz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.323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eni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377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4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hu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133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oliv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.683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BosniaandHerzegovin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106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2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otswan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.24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razil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402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BruneiDarussalam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.36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ulgar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316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lastRenderedPageBreak/>
              <w:t>BurkinaFaso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.987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9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Burund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.433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ambod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.968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ameroo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.064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anad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964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CapeVerde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040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CentralAfricanRepubli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.958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ha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.730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1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hil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613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olomb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980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4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omoro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.345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ong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.551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6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CostaRic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918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Côted'Ivoire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.442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roat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1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ub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721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Cypru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661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CzechRepubli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.211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Denmark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700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Djibout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.389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Dominic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.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DominicanRepubli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570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Ecuador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134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Egypt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.138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ElSalvador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260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EquatorialGuine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.227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3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lastRenderedPageBreak/>
              <w:t>Eritre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.452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Esto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973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6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Ethiop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.1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3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Fij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.865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Fin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791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Franc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520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abo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.443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amb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.932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0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eorg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548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erman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088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han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.616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reec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963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renad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321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.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uatemal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.335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uine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.821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uinea-Bissau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823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7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Guyan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.105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Hait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214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Hondura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196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Hungar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009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ce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575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ndones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.793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raq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.929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re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8568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srael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002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Ital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945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Jamaic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843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Jap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2.587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lastRenderedPageBreak/>
              <w:t>Jord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713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Kazakhs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442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Keny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.237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9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Kuwait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.969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Kyrgyzs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.369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LaoS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.972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atv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238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ebano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047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esoth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.994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iber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.263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iby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3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ithua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821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Luxembourg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524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6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cedo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211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dagascar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.341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7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law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.059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5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lays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379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ldive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582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li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.429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5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lt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640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urita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.7288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auritiu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.570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exic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065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oldov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.437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2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ongol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569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ontenegr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097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orocc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291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ozambiqu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894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.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0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Myanmar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554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amib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013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lastRenderedPageBreak/>
              <w:t>Nepal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690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etherland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400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7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NewZealand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151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icaragu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1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iger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.40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.1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iger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908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Norwa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74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Om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13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anam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660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PapuaNewGuine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10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aragua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884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eru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26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hilippines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834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o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533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Portugal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249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Qatar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4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Roma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373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RussianFeder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.844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Rwand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.130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aintKittsandNevis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7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aintLuci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6.8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.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audiArabi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119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1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enegal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.595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8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erb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636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ierraLeone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.599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ingapor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0.74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2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lovak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810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.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lastRenderedPageBreak/>
              <w:t>Slove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97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5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olomonIslands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255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8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omal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.835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3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outhAfric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.477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pai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088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riLanka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127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3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ud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8.147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7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urinam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.021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wazi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.765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wede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1.237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Switzer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2.1617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8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4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SyrianArabRepublic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2253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25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ajikis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.747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8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anzan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.64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1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hailand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.860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8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imor-Lest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1.121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.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4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ogo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.507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TrinidadandTobago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.339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6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unis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302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urke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1.891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9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Turkmenis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9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.8212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48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Ugand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2.666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3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.3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Ukrain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.25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39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UnitedArabEmirates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.748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7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UnitedKingdom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.9033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5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.9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proofErr w:type="spellStart"/>
            <w:r w:rsidRPr="002B50F3">
              <w:t>UnitedStates</w:t>
            </w:r>
            <w:proofErr w:type="spellEnd"/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8.439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1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lastRenderedPageBreak/>
              <w:t>Uruguay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5.9807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1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Uzbekista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7.756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Venezuel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3.549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.0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54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Vietnam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4.3714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06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Yemen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7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.9164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1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4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0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22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Zambia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5.3957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7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48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5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9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5.83</w:t>
            </w:r>
          </w:p>
        </w:tc>
      </w:tr>
      <w:tr w:rsidR="009463BC" w:rsidRPr="00C55CE3" w:rsidTr="00087A7E">
        <w:trPr>
          <w:trHeight w:val="300"/>
        </w:trPr>
        <w:tc>
          <w:tcPr>
            <w:tcW w:w="0" w:type="auto"/>
          </w:tcPr>
          <w:p w:rsidR="009463BC" w:rsidRPr="002B50F3" w:rsidRDefault="009463BC" w:rsidP="00087A7E">
            <w:r w:rsidRPr="002B50F3">
              <w:t>Zimbabwe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7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44.21441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790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9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62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03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19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2.6</w:t>
            </w:r>
          </w:p>
        </w:tc>
        <w:tc>
          <w:tcPr>
            <w:tcW w:w="0" w:type="auto"/>
            <w:noWrap/>
            <w:hideMark/>
          </w:tcPr>
          <w:p w:rsidR="009463BC" w:rsidRPr="00C55CE3" w:rsidRDefault="009463BC" w:rsidP="00087A7E">
            <w:r w:rsidRPr="00C55CE3">
              <w:t>3.43</w:t>
            </w:r>
          </w:p>
        </w:tc>
      </w:tr>
    </w:tbl>
    <w:p w:rsidR="009463BC" w:rsidRDefault="009463BC"/>
    <w:sectPr w:rsidR="009463BC" w:rsidSect="00C55C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55CE3"/>
    <w:rsid w:val="009463BC"/>
    <w:rsid w:val="00C55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9463BC"/>
    <w:pPr>
      <w:keepNext/>
      <w:spacing w:before="360" w:after="180" w:line="240" w:lineRule="auto"/>
      <w:outlineLvl w:val="1"/>
    </w:pPr>
    <w:rPr>
      <w:rFonts w:ascii="Arial" w:eastAsia="Times New Roman" w:hAnsi="Arial" w:cs="Times New Roman"/>
      <w:b/>
      <w:bCs/>
      <w:i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5C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CE3"/>
    <w:rPr>
      <w:color w:val="800080"/>
      <w:u w:val="single"/>
    </w:rPr>
  </w:style>
  <w:style w:type="table" w:styleId="TableGrid">
    <w:name w:val="Table Grid"/>
    <w:basedOn w:val="TableNormal"/>
    <w:uiPriority w:val="59"/>
    <w:rsid w:val="00C55C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9463BC"/>
    <w:rPr>
      <w:rFonts w:ascii="Arial" w:eastAsia="Times New Roman" w:hAnsi="Arial" w:cs="Times New Roman"/>
      <w:b/>
      <w:bCs/>
      <w:i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32</Words>
  <Characters>7595</Characters>
  <Application>Microsoft Office Word</Application>
  <DocSecurity>0</DocSecurity>
  <Lines>63</Lines>
  <Paragraphs>17</Paragraphs>
  <ScaleCrop>false</ScaleCrop>
  <Company>CDRI</Company>
  <LinksUpToDate>false</LinksUpToDate>
  <CharactersWithSpaces>8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kar</dc:creator>
  <cp:keywords/>
  <dc:description/>
  <cp:lastModifiedBy>Madhukar</cp:lastModifiedBy>
  <cp:revision>3</cp:revision>
  <dcterms:created xsi:type="dcterms:W3CDTF">2011-07-03T16:28:00Z</dcterms:created>
  <dcterms:modified xsi:type="dcterms:W3CDTF">2011-07-03T16:35:00Z</dcterms:modified>
</cp:coreProperties>
</file>